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12BE0" w14:textId="71279C5F" w:rsidR="00135A55" w:rsidRPr="00135A55" w:rsidRDefault="00F91FAE" w:rsidP="00135A55">
      <w:pPr>
        <w:spacing w:line="480" w:lineRule="auto"/>
        <w:rPr>
          <w:rFonts w:ascii="Calibri" w:hAnsi="Calibri" w:cs="Calibri"/>
        </w:rPr>
      </w:pPr>
      <w:r w:rsidRPr="00F91FAE">
        <w:rPr>
          <w:rFonts w:ascii="Calibri" w:hAnsi="Calibri" w:cs="Calibri"/>
        </w:rPr>
        <w:t xml:space="preserve">Supplementary file 1 </w:t>
      </w:r>
      <w:r w:rsidR="00135A55" w:rsidRPr="00135A55">
        <w:rPr>
          <w:rFonts w:ascii="Calibri" w:hAnsi="Calibri" w:cs="Calibri"/>
        </w:rPr>
        <w:t>Table 1</w:t>
      </w:r>
      <w:r>
        <w:rPr>
          <w:rFonts w:ascii="Calibri" w:hAnsi="Calibri" w:cs="Calibri"/>
        </w:rPr>
        <w:t>. Sensitivity analysis excluding</w:t>
      </w:r>
      <w:r w:rsidR="00DC7144">
        <w:rPr>
          <w:rFonts w:ascii="Calibri" w:hAnsi="Calibri" w:cs="Calibri"/>
        </w:rPr>
        <w:t xml:space="preserve"> n = 3263</w:t>
      </w:r>
      <w:r>
        <w:rPr>
          <w:rFonts w:ascii="Calibri" w:hAnsi="Calibri" w:cs="Calibri"/>
        </w:rPr>
        <w:t xml:space="preserve"> individuals without continuous Medicaid enrollment in 2016</w:t>
      </w:r>
      <w:r w:rsidR="00DC7144">
        <w:rPr>
          <w:rFonts w:ascii="Calibri" w:hAnsi="Calibri" w:cs="Calibri"/>
        </w:rPr>
        <w:t xml:space="preserve">: </w:t>
      </w:r>
      <w:r w:rsidR="00135A55" w:rsidRPr="00135A55">
        <w:rPr>
          <w:rFonts w:ascii="Calibri" w:hAnsi="Calibri" w:cs="Calibri"/>
        </w:rPr>
        <w:t>Characteristics of Medicaid adults with SMI in FQHC service areas who received outpatient care at FQHCs vs. other settings in 2015</w:t>
      </w:r>
      <w:r>
        <w:rPr>
          <w:rFonts w:ascii="Calibri" w:hAnsi="Calibri" w:cs="Calibr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530"/>
        <w:gridCol w:w="1776"/>
        <w:gridCol w:w="1603"/>
      </w:tblGrid>
      <w:tr w:rsidR="00135A55" w:rsidRPr="00135A55" w14:paraId="2138BC67" w14:textId="77777777" w:rsidTr="005924C7">
        <w:trPr>
          <w:trHeight w:hRule="exact" w:val="820"/>
        </w:trPr>
        <w:tc>
          <w:tcPr>
            <w:tcW w:w="3775" w:type="dxa"/>
            <w:vAlign w:val="center"/>
          </w:tcPr>
          <w:p w14:paraId="552CE293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Characteristics</w:t>
            </w:r>
          </w:p>
        </w:tc>
        <w:tc>
          <w:tcPr>
            <w:tcW w:w="1530" w:type="dxa"/>
            <w:vAlign w:val="center"/>
          </w:tcPr>
          <w:p w14:paraId="35FD1611" w14:textId="77777777" w:rsidR="00135A55" w:rsidRPr="00135A55" w:rsidRDefault="00135A55" w:rsidP="005924C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Any care from FQHCs in 2015</w:t>
            </w:r>
          </w:p>
        </w:tc>
        <w:tc>
          <w:tcPr>
            <w:tcW w:w="1776" w:type="dxa"/>
            <w:vAlign w:val="center"/>
          </w:tcPr>
          <w:p w14:paraId="49445CE5" w14:textId="77777777" w:rsidR="00135A55" w:rsidRPr="00135A55" w:rsidRDefault="00135A55" w:rsidP="005924C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eastAsia="DengXian" w:hAnsi="Calibri" w:cs="Calibri"/>
                <w:color w:val="000000" w:themeColor="text1"/>
                <w:kern w:val="24"/>
                <w:sz w:val="18"/>
                <w:szCs w:val="18"/>
              </w:rPr>
              <w:t>Care only from non-FQHC settings in 2015</w:t>
            </w:r>
          </w:p>
        </w:tc>
        <w:tc>
          <w:tcPr>
            <w:tcW w:w="1603" w:type="dxa"/>
            <w:vAlign w:val="center"/>
          </w:tcPr>
          <w:p w14:paraId="5EACAB69" w14:textId="77777777" w:rsidR="00135A55" w:rsidRPr="00135A55" w:rsidDel="00395DA2" w:rsidRDefault="00135A55" w:rsidP="005924C7">
            <w:pPr>
              <w:spacing w:line="480" w:lineRule="auto"/>
              <w:jc w:val="center"/>
              <w:rPr>
                <w:rFonts w:ascii="Calibri" w:eastAsia="DengXian" w:hAnsi="Calibri" w:cs="Calibri"/>
                <w:color w:val="000000" w:themeColor="text1"/>
                <w:kern w:val="24"/>
                <w:sz w:val="18"/>
                <w:szCs w:val="18"/>
              </w:rPr>
            </w:pPr>
            <w:r w:rsidRPr="00135A55">
              <w:rPr>
                <w:rFonts w:ascii="Calibri" w:eastAsia="DengXian" w:hAnsi="Calibri" w:cs="Calibri"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</w:tr>
      <w:tr w:rsidR="00135A55" w:rsidRPr="00135A55" w14:paraId="4298720A" w14:textId="77777777" w:rsidTr="005924C7">
        <w:trPr>
          <w:trHeight w:hRule="exact" w:val="288"/>
        </w:trPr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A08C6B" w14:textId="77777777" w:rsidR="00135A55" w:rsidRPr="00135A55" w:rsidRDefault="00135A55" w:rsidP="005924C7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7A5E8" w14:textId="1E43D015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8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040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E4A899" w14:textId="1A3952C3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027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5E24BDF6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135A55" w:rsidRPr="00135A55" w14:paraId="01756F92" w14:textId="77777777" w:rsidTr="005924C7">
        <w:trPr>
          <w:trHeight w:hRule="exact" w:val="288"/>
        </w:trPr>
        <w:tc>
          <w:tcPr>
            <w:tcW w:w="3775" w:type="dxa"/>
            <w:tcBorders>
              <w:bottom w:val="nil"/>
            </w:tcBorders>
            <w:shd w:val="clear" w:color="auto" w:fill="auto"/>
            <w:vAlign w:val="center"/>
          </w:tcPr>
          <w:p w14:paraId="6D5BC425" w14:textId="77777777" w:rsidR="00135A55" w:rsidRPr="00135A55" w:rsidRDefault="00135A55" w:rsidP="005924C7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Gender (%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7480A976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 w14:paraId="06F214F9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3" w:type="dxa"/>
            <w:tcBorders>
              <w:bottom w:val="nil"/>
            </w:tcBorders>
          </w:tcPr>
          <w:p w14:paraId="101B46BD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35A55" w:rsidRPr="00135A55" w14:paraId="2A082A45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  <w:bottom w:val="nil"/>
            </w:tcBorders>
            <w:vAlign w:val="center"/>
          </w:tcPr>
          <w:p w14:paraId="1145DC47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Femal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0205806" w14:textId="4E8C1A55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.2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33DDC76B" w14:textId="4D8D1D8E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3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5E381EF3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</w:tr>
      <w:tr w:rsidR="00135A55" w:rsidRPr="00135A55" w14:paraId="15098098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  <w:bottom w:val="single" w:sz="4" w:space="0" w:color="auto"/>
            </w:tcBorders>
            <w:vAlign w:val="center"/>
          </w:tcPr>
          <w:p w14:paraId="164A5251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Mal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3C449836" w14:textId="422F1DE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8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.8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vAlign w:val="center"/>
          </w:tcPr>
          <w:p w14:paraId="2E901E98" w14:textId="6663C73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.4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</w:tcPr>
          <w:p w14:paraId="69F271ED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135A55" w:rsidRPr="00135A55" w14:paraId="1C2DBD28" w14:textId="77777777" w:rsidTr="005924C7">
        <w:trPr>
          <w:trHeight w:hRule="exact" w:val="288"/>
        </w:trPr>
        <w:tc>
          <w:tcPr>
            <w:tcW w:w="3775" w:type="dxa"/>
            <w:tcBorders>
              <w:bottom w:val="nil"/>
            </w:tcBorders>
            <w:shd w:val="clear" w:color="auto" w:fill="auto"/>
            <w:vAlign w:val="center"/>
          </w:tcPr>
          <w:p w14:paraId="2897057C" w14:textId="77777777" w:rsidR="00135A55" w:rsidRPr="00135A55" w:rsidRDefault="00135A55" w:rsidP="005924C7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Age (%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44BA3DB7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 w14:paraId="37DE5CE3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3" w:type="dxa"/>
            <w:tcBorders>
              <w:bottom w:val="nil"/>
            </w:tcBorders>
          </w:tcPr>
          <w:p w14:paraId="689E4E46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35A55" w:rsidRPr="00135A55" w14:paraId="3D79720D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  <w:bottom w:val="nil"/>
            </w:tcBorders>
            <w:vAlign w:val="center"/>
          </w:tcPr>
          <w:p w14:paraId="21BE6653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18-2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06839DF" w14:textId="689E6DFA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0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5980F0EF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0.5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2A7E142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</w:tr>
      <w:tr w:rsidR="00135A55" w:rsidRPr="00135A55" w14:paraId="71559096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  <w:bottom w:val="nil"/>
            </w:tcBorders>
            <w:vAlign w:val="center"/>
          </w:tcPr>
          <w:p w14:paraId="771924BA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26-4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AA2E2C4" w14:textId="6309FFFA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9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5E241F5" w14:textId="23B997F1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5.8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4093C29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135A55" w:rsidRPr="00135A55" w14:paraId="5156F019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  <w:bottom w:val="nil"/>
            </w:tcBorders>
            <w:vAlign w:val="center"/>
          </w:tcPr>
          <w:p w14:paraId="7A98C453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41-5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1B08B7A" w14:textId="5CEA43B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38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9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CE3B3BD" w14:textId="4950B7B2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7.1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673537E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135A55" w:rsidRPr="00135A55" w14:paraId="44D41783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  <w:bottom w:val="single" w:sz="4" w:space="0" w:color="auto"/>
            </w:tcBorders>
            <w:vAlign w:val="center"/>
          </w:tcPr>
          <w:p w14:paraId="0F45DB6E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56-6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05FFD777" w14:textId="5A3BC52A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1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vAlign w:val="center"/>
          </w:tcPr>
          <w:p w14:paraId="42F9B52A" w14:textId="053F7608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6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</w:tcPr>
          <w:p w14:paraId="00A7EA4C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135A55" w:rsidRPr="00135A55" w14:paraId="034FC85D" w14:textId="77777777" w:rsidTr="005924C7">
        <w:trPr>
          <w:trHeight w:hRule="exact" w:val="288"/>
        </w:trPr>
        <w:tc>
          <w:tcPr>
            <w:tcW w:w="3775" w:type="dxa"/>
            <w:tcBorders>
              <w:bottom w:val="nil"/>
            </w:tcBorders>
            <w:shd w:val="clear" w:color="auto" w:fill="auto"/>
            <w:vAlign w:val="center"/>
          </w:tcPr>
          <w:p w14:paraId="1796D562" w14:textId="77777777" w:rsidR="00135A55" w:rsidRPr="00135A55" w:rsidRDefault="00135A55" w:rsidP="005924C7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Insurance type (%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1084D8E9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 w14:paraId="538220FC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3" w:type="dxa"/>
            <w:tcBorders>
              <w:bottom w:val="nil"/>
            </w:tcBorders>
          </w:tcPr>
          <w:p w14:paraId="4238422E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35A55" w:rsidRPr="00135A55" w14:paraId="21417D3C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  <w:bottom w:val="single" w:sz="4" w:space="0" w:color="auto"/>
            </w:tcBorders>
            <w:vAlign w:val="center"/>
          </w:tcPr>
          <w:p w14:paraId="26C64F9C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Any month with commercial insuranc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20E8D384" w14:textId="249EDA8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.8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vAlign w:val="center"/>
          </w:tcPr>
          <w:p w14:paraId="1F073025" w14:textId="04403E21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8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</w:tcPr>
          <w:p w14:paraId="71CEAFF7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</w:tr>
      <w:tr w:rsidR="00135A55" w:rsidRPr="00135A55" w14:paraId="165A8F5C" w14:textId="77777777" w:rsidTr="005924C7">
        <w:trPr>
          <w:trHeight w:hRule="exact" w:val="288"/>
        </w:trPr>
        <w:tc>
          <w:tcPr>
            <w:tcW w:w="3775" w:type="dxa"/>
            <w:tcBorders>
              <w:bottom w:val="nil"/>
            </w:tcBorders>
            <w:shd w:val="clear" w:color="auto" w:fill="auto"/>
            <w:vAlign w:val="center"/>
          </w:tcPr>
          <w:p w14:paraId="686E2CDA" w14:textId="77777777" w:rsidR="00135A55" w:rsidRPr="00135A55" w:rsidRDefault="00135A55" w:rsidP="005924C7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ZIP code-level characteristics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65BBA107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 w14:paraId="6A1D70B8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3" w:type="dxa"/>
            <w:tcBorders>
              <w:bottom w:val="nil"/>
            </w:tcBorders>
          </w:tcPr>
          <w:p w14:paraId="067A2142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35A55" w:rsidRPr="00135A55" w14:paraId="33EACED5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  <w:bottom w:val="nil"/>
            </w:tcBorders>
            <w:vAlign w:val="center"/>
          </w:tcPr>
          <w:p w14:paraId="2B3A809C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Low socioeconomic status (%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E649F62" w14:textId="6AD0762E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.0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5437413" w14:textId="13DD95AF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9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8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37C8F84F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</w:tr>
      <w:tr w:rsidR="00135A55" w:rsidRPr="00135A55" w14:paraId="7256E8E7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  <w:bottom w:val="nil"/>
            </w:tcBorders>
            <w:vAlign w:val="center"/>
          </w:tcPr>
          <w:p w14:paraId="520D9CF1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ZIP code % Hispanic, mean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SD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F4AA20A" w14:textId="3303E8A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3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0.4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D374755" w14:textId="1AE5D430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9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7.8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CB8385B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</w:tr>
      <w:tr w:rsidR="00135A55" w:rsidRPr="00135A55" w14:paraId="29A1BCF9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  <w:bottom w:val="nil"/>
            </w:tcBorders>
            <w:vAlign w:val="center"/>
          </w:tcPr>
          <w:p w14:paraId="0B31CADA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ZIP code % Non-Hispanic White, mean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SD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03FB416" w14:textId="1FC97169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52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5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5.4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6EC6DE1" w14:textId="78310E8C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0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4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4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740524A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</w:tr>
      <w:tr w:rsidR="00135A55" w:rsidRPr="00135A55" w14:paraId="0BEF858C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  <w:bottom w:val="nil"/>
            </w:tcBorders>
            <w:vAlign w:val="center"/>
          </w:tcPr>
          <w:p w14:paraId="3CDB5900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ZIP code % Non-Hispanic Black, mean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SD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5F225D9" w14:textId="3D52FBD5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4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7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5A2CF4B" w14:textId="06D1839A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11.0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4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1F76BCF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</w:tr>
      <w:tr w:rsidR="00135A55" w:rsidRPr="00135A55" w14:paraId="48C63D1A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  <w:bottom w:val="nil"/>
            </w:tcBorders>
            <w:vAlign w:val="center"/>
          </w:tcPr>
          <w:p w14:paraId="7EE2F8D1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ZIP code % Non-Hispanic Asian, mean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SD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4705A28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6.2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7.2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453FA558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5.3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.3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35B701A1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</w:tr>
      <w:tr w:rsidR="00135A55" w:rsidRPr="00135A55" w14:paraId="06AE4E48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</w:tcBorders>
            <w:vAlign w:val="center"/>
          </w:tcPr>
          <w:p w14:paraId="7822F073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ZIP code % Non-Hispanic </w:t>
            </w:r>
            <w:proofErr w:type="spellStart"/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Other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  <w:vertAlign w:val="superscript"/>
              </w:rPr>
              <w:t>a</w:t>
            </w:r>
            <w:proofErr w:type="spellEnd"/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, mean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SD 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6F6F5C18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 xml:space="preserve">3.8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2.6</w:t>
            </w:r>
          </w:p>
        </w:tc>
        <w:tc>
          <w:tcPr>
            <w:tcW w:w="1776" w:type="dxa"/>
            <w:tcBorders>
              <w:top w:val="nil"/>
            </w:tcBorders>
            <w:vAlign w:val="center"/>
          </w:tcPr>
          <w:p w14:paraId="1E2CE95A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 xml:space="preserve">3.7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2.5</w:t>
            </w:r>
          </w:p>
        </w:tc>
        <w:tc>
          <w:tcPr>
            <w:tcW w:w="1603" w:type="dxa"/>
            <w:tcBorders>
              <w:top w:val="nil"/>
            </w:tcBorders>
          </w:tcPr>
          <w:p w14:paraId="3C00D313" w14:textId="177A5DB7" w:rsidR="00135A55" w:rsidRPr="00135A55" w:rsidRDefault="00135A55" w:rsidP="005924C7">
            <w:pPr>
              <w:spacing w:line="480" w:lineRule="auto"/>
              <w:jc w:val="center"/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135A55"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0.00</w:t>
            </w:r>
            <w:r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</w:tr>
      <w:tr w:rsidR="00135A55" w:rsidRPr="00135A55" w14:paraId="0EB29539" w14:textId="77777777" w:rsidTr="005924C7">
        <w:trPr>
          <w:trHeight w:hRule="exact" w:val="288"/>
        </w:trPr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DD37B" w14:textId="77777777" w:rsidR="00135A55" w:rsidRPr="00135A55" w:rsidRDefault="00135A55" w:rsidP="005924C7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Charlson</w:t>
            </w:r>
            <w:proofErr w:type="spellEnd"/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Comorbidity Index, mean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S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6FFC9" w14:textId="1000DCFE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.1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F7D4A" w14:textId="0B954A25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.2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7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.1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2B664D5C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</w:tr>
      <w:tr w:rsidR="00135A55" w:rsidRPr="00135A55" w14:paraId="34BBABB8" w14:textId="77777777" w:rsidTr="005924C7">
        <w:trPr>
          <w:trHeight w:hRule="exact" w:val="288"/>
        </w:trPr>
        <w:tc>
          <w:tcPr>
            <w:tcW w:w="3775" w:type="dxa"/>
            <w:tcBorders>
              <w:bottom w:val="nil"/>
            </w:tcBorders>
            <w:shd w:val="clear" w:color="auto" w:fill="auto"/>
            <w:vAlign w:val="center"/>
          </w:tcPr>
          <w:p w14:paraId="7413542A" w14:textId="77777777" w:rsidR="00135A55" w:rsidRPr="00135A55" w:rsidRDefault="00135A55" w:rsidP="005924C7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2014-2015 mental health diagnoses (%)  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2490D2C2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76" w:type="dxa"/>
            <w:tcBorders>
              <w:bottom w:val="nil"/>
            </w:tcBorders>
            <w:shd w:val="clear" w:color="auto" w:fill="auto"/>
            <w:vAlign w:val="center"/>
          </w:tcPr>
          <w:p w14:paraId="62F22DEC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3" w:type="dxa"/>
            <w:tcBorders>
              <w:bottom w:val="nil"/>
            </w:tcBorders>
          </w:tcPr>
          <w:p w14:paraId="7FD8A194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35A55" w:rsidRPr="00135A55" w14:paraId="07D6DF67" w14:textId="77777777" w:rsidTr="005924C7">
        <w:trPr>
          <w:trHeight w:hRule="exact" w:val="252"/>
        </w:trPr>
        <w:tc>
          <w:tcPr>
            <w:tcW w:w="3775" w:type="dxa"/>
            <w:tcBorders>
              <w:top w:val="nil"/>
              <w:bottom w:val="nil"/>
            </w:tcBorders>
            <w:vAlign w:val="center"/>
          </w:tcPr>
          <w:p w14:paraId="1EB77C8D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Depressive disorder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031E460" w14:textId="1ED526CB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5</w:t>
            </w:r>
            <w:r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0.9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1512DE5D" w14:textId="29FD9EA4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54.</w:t>
            </w:r>
            <w:r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FE96510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</w:tr>
      <w:tr w:rsidR="00135A55" w:rsidRPr="00135A55" w14:paraId="2E2D50E0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  <w:bottom w:val="nil"/>
            </w:tcBorders>
            <w:vAlign w:val="center"/>
          </w:tcPr>
          <w:p w14:paraId="59452E1E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Bipolar disorder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E070DAB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30.4</w:t>
            </w:r>
          </w:p>
        </w:tc>
        <w:tc>
          <w:tcPr>
            <w:tcW w:w="1776" w:type="dxa"/>
            <w:tcBorders>
              <w:top w:val="nil"/>
              <w:bottom w:val="nil"/>
            </w:tcBorders>
            <w:vAlign w:val="center"/>
          </w:tcPr>
          <w:p w14:paraId="7FA44431" w14:textId="554AD6DD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  <w:r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9.0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5BD8FB4B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  <w:tr w:rsidR="00135A55" w:rsidRPr="00135A55" w14:paraId="4F37A1E6" w14:textId="77777777" w:rsidTr="005924C7">
        <w:trPr>
          <w:trHeight w:hRule="exact" w:val="288"/>
        </w:trPr>
        <w:tc>
          <w:tcPr>
            <w:tcW w:w="3775" w:type="dxa"/>
            <w:tcBorders>
              <w:top w:val="nil"/>
            </w:tcBorders>
            <w:vAlign w:val="center"/>
          </w:tcPr>
          <w:p w14:paraId="1B84790B" w14:textId="77777777" w:rsidR="00135A55" w:rsidRPr="00135A55" w:rsidRDefault="00135A55" w:rsidP="005924C7">
            <w:pPr>
              <w:spacing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chizophrenia spectrum disorders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44246267" w14:textId="4DF6078A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18.</w:t>
            </w:r>
            <w:r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6</w:t>
            </w:r>
          </w:p>
        </w:tc>
        <w:tc>
          <w:tcPr>
            <w:tcW w:w="1776" w:type="dxa"/>
            <w:tcBorders>
              <w:top w:val="nil"/>
            </w:tcBorders>
            <w:vAlign w:val="center"/>
          </w:tcPr>
          <w:p w14:paraId="42DFE73A" w14:textId="31C47F3C" w:rsidR="00135A55" w:rsidRP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135A55"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16.</w:t>
            </w:r>
            <w:r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  <w:t>8</w:t>
            </w:r>
          </w:p>
        </w:tc>
        <w:tc>
          <w:tcPr>
            <w:tcW w:w="1603" w:type="dxa"/>
            <w:tcBorders>
              <w:top w:val="nil"/>
            </w:tcBorders>
          </w:tcPr>
          <w:p w14:paraId="22B685CC" w14:textId="77777777" w:rsidR="00135A55" w:rsidRPr="00135A55" w:rsidRDefault="00135A55" w:rsidP="005924C7">
            <w:pPr>
              <w:spacing w:line="480" w:lineRule="auto"/>
              <w:jc w:val="center"/>
              <w:rPr>
                <w:rFonts w:ascii="Calibri" w:eastAsia="DengXian" w:hAnsi="Calibri" w:cs="Calibri"/>
                <w:color w:val="000000" w:themeColor="dark1"/>
                <w:kern w:val="24"/>
                <w:sz w:val="18"/>
                <w:szCs w:val="18"/>
              </w:rPr>
            </w:pPr>
          </w:p>
        </w:tc>
      </w:tr>
    </w:tbl>
    <w:p w14:paraId="244AD6A3" w14:textId="77777777" w:rsidR="00135A55" w:rsidRPr="00135A55" w:rsidRDefault="00135A55" w:rsidP="00135A55">
      <w:pPr>
        <w:rPr>
          <w:rFonts w:ascii="Calibri" w:hAnsi="Calibri" w:cs="Calibri"/>
          <w:color w:val="000000" w:themeColor="text1"/>
          <w:kern w:val="24"/>
          <w:sz w:val="18"/>
          <w:szCs w:val="18"/>
        </w:rPr>
      </w:pPr>
      <w:proofErr w:type="spellStart"/>
      <w:r w:rsidRPr="00135A55">
        <w:rPr>
          <w:rFonts w:ascii="Calibri" w:hAnsi="Calibri" w:cs="Calibri"/>
          <w:color w:val="000000" w:themeColor="text1"/>
          <w:kern w:val="24"/>
          <w:sz w:val="18"/>
          <w:szCs w:val="18"/>
          <w:vertAlign w:val="superscript"/>
        </w:rPr>
        <w:t>a</w:t>
      </w:r>
      <w:r w:rsidRPr="00135A55">
        <w:rPr>
          <w:rFonts w:ascii="Calibri" w:hAnsi="Calibri" w:cs="Calibri"/>
          <w:color w:val="000000" w:themeColor="text1"/>
          <w:kern w:val="24"/>
          <w:sz w:val="18"/>
          <w:szCs w:val="18"/>
        </w:rPr>
        <w:t>Category</w:t>
      </w:r>
      <w:proofErr w:type="spellEnd"/>
      <w:r w:rsidRPr="00135A55">
        <w:rPr>
          <w:rFonts w:ascii="Calibri" w:hAnsi="Calibri" w:cs="Calibri"/>
          <w:color w:val="000000" w:themeColor="text1"/>
          <w:kern w:val="24"/>
          <w:sz w:val="18"/>
          <w:szCs w:val="18"/>
        </w:rPr>
        <w:t xml:space="preserve"> “Non-Hispanic Other” included non-Hispanic individuals of American Indian / Alaska Native, Native Hawaiian/Other Pacific Islander races, and “Some other races”.</w:t>
      </w:r>
    </w:p>
    <w:p w14:paraId="2910630F" w14:textId="7113DB13" w:rsidR="00135A55" w:rsidRPr="00135A55" w:rsidRDefault="00F91FAE" w:rsidP="00135A55">
      <w:pPr>
        <w:spacing w:line="480" w:lineRule="auto"/>
        <w:rPr>
          <w:rFonts w:ascii="Calibri" w:hAnsi="Calibri" w:cs="Calibri"/>
        </w:rPr>
      </w:pPr>
      <w:r w:rsidRPr="00F91FAE">
        <w:rPr>
          <w:rFonts w:ascii="Calibri" w:hAnsi="Calibri" w:cs="Calibri"/>
        </w:rPr>
        <w:t xml:space="preserve">Supplementary file 1 </w:t>
      </w:r>
      <w:r w:rsidRPr="00135A55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 xml:space="preserve">2. Sensitivity analysis excluding </w:t>
      </w:r>
      <w:r w:rsidR="00DC7144">
        <w:rPr>
          <w:rFonts w:ascii="Calibri" w:hAnsi="Calibri" w:cs="Calibri"/>
        </w:rPr>
        <w:t xml:space="preserve">n = 3263 </w:t>
      </w:r>
      <w:r>
        <w:rPr>
          <w:rFonts w:ascii="Calibri" w:hAnsi="Calibri" w:cs="Calibri"/>
        </w:rPr>
        <w:t>individuals without continuous Medicaid enrollment in 2016</w:t>
      </w:r>
      <w:r w:rsidR="00DC7144">
        <w:rPr>
          <w:rFonts w:ascii="Calibri" w:hAnsi="Calibri" w:cs="Calibri"/>
        </w:rPr>
        <w:t xml:space="preserve">: </w:t>
      </w:r>
      <w:r w:rsidR="00135A55" w:rsidRPr="00135A55">
        <w:rPr>
          <w:rFonts w:ascii="Calibri" w:hAnsi="Calibri" w:cs="Calibri"/>
        </w:rPr>
        <w:t xml:space="preserve">Differences in outpatient visits and psychotropic medication fills in 2016 for those who received care at FQHCs vs. other settings in 2015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975"/>
        <w:gridCol w:w="1170"/>
        <w:gridCol w:w="1440"/>
        <w:gridCol w:w="990"/>
        <w:gridCol w:w="810"/>
        <w:gridCol w:w="1161"/>
        <w:gridCol w:w="1179"/>
        <w:gridCol w:w="810"/>
      </w:tblGrid>
      <w:tr w:rsidR="00135A55" w14:paraId="23F4EF66" w14:textId="77777777" w:rsidTr="005924C7">
        <w:trPr>
          <w:trHeight w:hRule="exact" w:val="488"/>
        </w:trPr>
        <w:tc>
          <w:tcPr>
            <w:tcW w:w="1975" w:type="dxa"/>
            <w:vMerge w:val="restart"/>
            <w:vAlign w:val="center"/>
          </w:tcPr>
          <w:p w14:paraId="74B50CEA" w14:textId="4C1CB64F" w:rsidR="00135A55" w:rsidRPr="007B3F5D" w:rsidRDefault="00135A55" w:rsidP="005924C7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 w:rsidRPr="007B3F5D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Outcomes</w:t>
            </w:r>
            <w:r w:rsidR="004B4DF0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 (2016)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vAlign w:val="center"/>
          </w:tcPr>
          <w:p w14:paraId="60BD5E5F" w14:textId="77777777" w:rsidR="00135A55" w:rsidRPr="007B3F5D" w:rsidRDefault="00135A55" w:rsidP="005924C7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vAlign w:val="center"/>
          </w:tcPr>
          <w:p w14:paraId="5BDA5BF8" w14:textId="77777777" w:rsidR="00135A55" w:rsidRDefault="00135A55" w:rsidP="005924C7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 w:rsidRPr="007B3F5D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Unadjusted</w:t>
            </w: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vAlign w:val="center"/>
          </w:tcPr>
          <w:p w14:paraId="630723CA" w14:textId="77777777" w:rsidR="00135A55" w:rsidRDefault="00135A55" w:rsidP="005924C7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Adjusted</w:t>
            </w:r>
          </w:p>
        </w:tc>
      </w:tr>
      <w:tr w:rsidR="00135A55" w14:paraId="35F92DE8" w14:textId="77777777" w:rsidTr="004B4DF0">
        <w:trPr>
          <w:trHeight w:hRule="exact" w:val="730"/>
        </w:trPr>
        <w:tc>
          <w:tcPr>
            <w:tcW w:w="1975" w:type="dxa"/>
            <w:vMerge/>
            <w:tcBorders>
              <w:bottom w:val="single" w:sz="4" w:space="0" w:color="auto"/>
            </w:tcBorders>
            <w:vAlign w:val="center"/>
          </w:tcPr>
          <w:p w14:paraId="0690EEEE" w14:textId="77777777" w:rsidR="00135A55" w:rsidRPr="008A5028" w:rsidRDefault="00135A55" w:rsidP="005924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12ACFE5" w14:textId="356E1CF7" w:rsidR="00135A55" w:rsidRPr="007B3F5D" w:rsidRDefault="00135A55" w:rsidP="005924C7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Any care from FQHCs</w:t>
            </w:r>
            <w:r w:rsidR="004B4DF0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 in 201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27636D7" w14:textId="5C8AE94E" w:rsidR="00135A55" w:rsidRPr="007B3F5D" w:rsidRDefault="00135A55" w:rsidP="005924C7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Care only from non-FQHC settings</w:t>
            </w:r>
            <w:r w:rsidR="004B4DF0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 in 20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C22CE37" w14:textId="77777777" w:rsidR="00135A55" w:rsidRPr="007B3F5D" w:rsidRDefault="00135A55" w:rsidP="005924C7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Differenc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E4DFFCE" w14:textId="77777777" w:rsidR="00135A55" w:rsidRPr="007B3F5D" w:rsidRDefault="00135A55" w:rsidP="005924C7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615B43FF" w14:textId="77777777" w:rsidR="00135A55" w:rsidRPr="007B3F5D" w:rsidRDefault="00135A55" w:rsidP="005924C7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Difference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054C7664" w14:textId="77777777" w:rsidR="00135A55" w:rsidRPr="007B3F5D" w:rsidRDefault="00135A55" w:rsidP="005924C7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1668B41" w14:textId="77777777" w:rsidR="00135A55" w:rsidRDefault="00135A55" w:rsidP="005924C7">
            <w:pPr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</w:tr>
      <w:tr w:rsidR="00135A55" w14:paraId="2866007E" w14:textId="77777777" w:rsidTr="004B4DF0">
        <w:trPr>
          <w:trHeight w:hRule="exact" w:val="631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3362E956" w14:textId="77777777" w:rsidR="00135A55" w:rsidRPr="008A5028" w:rsidRDefault="00135A55" w:rsidP="005924C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umber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of outpatient visit</w:t>
            </w:r>
            <w:r>
              <w:rPr>
                <w:rFonts w:ascii="Calibri" w:hAnsi="Calibri" w:cs="Calibri" w:hint="eastAsia"/>
                <w:color w:val="000000" w:themeColor="text1"/>
                <w:kern w:val="24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, 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3B6F3A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mean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3B6F3A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D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9E49BA" w14:textId="126096BA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0.1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1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7F5B54" w14:textId="4AA1FD18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0.2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0.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BDFA1F8" w14:textId="3DF8A13F" w:rsidR="00135A55" w:rsidRDefault="00135A55" w:rsidP="005924C7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-0.07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D559C0E" w14:textId="47B0D7C3" w:rsidR="00135A55" w:rsidRDefault="00135A55" w:rsidP="005924C7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0.77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850B3C1" w14:textId="13DD0795" w:rsidR="00135A55" w:rsidRPr="002D2BD9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0.</w:t>
            </w:r>
            <w:r w:rsidR="00156BEC"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8</w:t>
            </w:r>
            <w:r w:rsidR="003C263B"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0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2B0CD7E5" w14:textId="30415E05" w:rsidR="00135A55" w:rsidRPr="00625409" w:rsidRDefault="003C263B" w:rsidP="005924C7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0.28,1.3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6C32B6F" w14:textId="58EB1430" w:rsidR="00135A55" w:rsidRPr="00625409" w:rsidDel="0068506A" w:rsidRDefault="00135A55" w:rsidP="005924C7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0.</w:t>
            </w:r>
            <w:r w:rsidR="003C263B"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003</w:t>
            </w:r>
          </w:p>
        </w:tc>
      </w:tr>
      <w:tr w:rsidR="00135A55" w14:paraId="09D50619" w14:textId="77777777" w:rsidTr="004B4DF0">
        <w:trPr>
          <w:trHeight w:hRule="exact" w:val="488"/>
        </w:trPr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6C2D99F8" w14:textId="77777777" w:rsidR="00135A55" w:rsidRPr="008A5028" w:rsidRDefault="00135A55" w:rsidP="005924C7">
            <w:pPr>
              <w:ind w:left="24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umber of visits a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t FQHC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C78A1C7" w14:textId="015154EF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.4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1.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AE30B50" w14:textId="20586E06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.4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.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35C27E" w14:textId="1B4128B5" w:rsidR="00135A55" w:rsidRPr="007851B7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0735216" w14:textId="77777777" w:rsidR="00135A55" w:rsidRPr="001F3C27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&lt;0.00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320E891" w14:textId="265D30EA" w:rsidR="00135A55" w:rsidRPr="001F3C27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5.</w:t>
            </w:r>
            <w:r w:rsidR="00572403">
              <w:rPr>
                <w:sz w:val="18"/>
                <w:szCs w:val="18"/>
              </w:rPr>
              <w:t>9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2086BC99" w14:textId="73A3870A" w:rsidR="00135A55" w:rsidRPr="001F3C27" w:rsidRDefault="00572403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,6.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BFDFCB8" w14:textId="77777777" w:rsidR="00135A55" w:rsidRPr="001F3C27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&lt;0.001</w:t>
            </w:r>
          </w:p>
        </w:tc>
      </w:tr>
      <w:tr w:rsidR="00135A55" w14:paraId="5DAFFAC6" w14:textId="77777777" w:rsidTr="004B4DF0">
        <w:trPr>
          <w:trHeight w:hRule="exact" w:val="766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4C57AC3F" w14:textId="77777777" w:rsidR="00135A55" w:rsidRPr="008A5028" w:rsidRDefault="00135A55" w:rsidP="005924C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Percentage with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1+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mental health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(MH) 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visit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A77CB72" w14:textId="2FE4A0BB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76.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0C4B718" w14:textId="6B8F708E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73.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5B0F606" w14:textId="3C8101BC" w:rsidR="00135A55" w:rsidRPr="007851B7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7851B7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2.</w:t>
            </w: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0DB2A03" w14:textId="77777777" w:rsidR="00135A55" w:rsidRPr="001F3C27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1F3C27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72E762CB" w14:textId="1CABB4DF" w:rsidR="00135A55" w:rsidRPr="001F3C27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2.</w:t>
            </w:r>
            <w:r w:rsidR="00156BEC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9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31C5FE4F" w14:textId="371EFE09" w:rsidR="00135A55" w:rsidRPr="001F3C27" w:rsidRDefault="00572403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1.8,4.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B9E5C2" w14:textId="022C24ED" w:rsidR="00135A55" w:rsidRPr="001F3C27" w:rsidRDefault="00572403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</w:tr>
      <w:tr w:rsidR="00135A55" w14:paraId="373CD644" w14:textId="77777777" w:rsidTr="004B4DF0">
        <w:trPr>
          <w:trHeight w:hRule="exact" w:val="1090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433459B8" w14:textId="77777777" w:rsidR="00135A55" w:rsidRPr="008A5028" w:rsidRDefault="00135A55" w:rsidP="005924C7">
            <w:pPr>
              <w:ind w:left="24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umber of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MH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visits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among those with 1+ MH visit,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mean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3B6F3A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D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A62AEE0" w14:textId="774FF163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0.7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3.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DBA8B5" w14:textId="1CB39E2D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1.6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5.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E3FFB8" w14:textId="1C6BF571" w:rsidR="00135A55" w:rsidRPr="001F3C27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8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CD61921" w14:textId="77777777" w:rsidR="00135A55" w:rsidRPr="001F3C27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&lt;0.00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0C8EAE08" w14:textId="4B9711DE" w:rsidR="00135A55" w:rsidRPr="001F3C27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-0.</w:t>
            </w:r>
            <w:r w:rsidR="00156BEC">
              <w:rPr>
                <w:sz w:val="18"/>
                <w:szCs w:val="18"/>
              </w:rPr>
              <w:t>5</w:t>
            </w:r>
            <w:r w:rsidR="00572403">
              <w:rPr>
                <w:sz w:val="18"/>
                <w:szCs w:val="18"/>
              </w:rPr>
              <w:t>8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58B70E5F" w14:textId="0299F270" w:rsidR="00135A55" w:rsidRPr="001F3C27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-</w:t>
            </w:r>
            <w:r w:rsidR="00156BEC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.</w:t>
            </w:r>
            <w:r w:rsidR="00572403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,-0.1</w:t>
            </w:r>
            <w:r w:rsidR="00C81891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1AF2576" w14:textId="32115711" w:rsidR="00135A55" w:rsidRPr="001F3C27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</w:t>
            </w:r>
            <w:r w:rsidR="00572403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09</w:t>
            </w:r>
          </w:p>
        </w:tc>
      </w:tr>
      <w:tr w:rsidR="00135A55" w14:paraId="6D5E4C93" w14:textId="77777777" w:rsidTr="004B4DF0">
        <w:trPr>
          <w:trHeight w:hRule="exact" w:val="488"/>
        </w:trPr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33F4C39A" w14:textId="77777777" w:rsidR="00135A55" w:rsidRPr="008A5028" w:rsidRDefault="00135A55" w:rsidP="005924C7">
            <w:pPr>
              <w:ind w:left="42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Number of MH visits a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t FQHC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00ADB5" w14:textId="39F6252F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3.3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.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514CC86" w14:textId="77777777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</w:t>
            </w: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sym w:font="Symbol" w:char="F0B1"/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1.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F70D5E" w14:textId="77777777" w:rsidR="00135A55" w:rsidRPr="001F3C27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5C89D13" w14:textId="77777777" w:rsidR="00135A55" w:rsidRPr="001F3C27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&lt;0.00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C3EB826" w14:textId="17C27387" w:rsidR="00135A55" w:rsidRPr="001F3C27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3.</w:t>
            </w:r>
            <w:r w:rsidR="00C81891">
              <w:rPr>
                <w:sz w:val="18"/>
                <w:szCs w:val="18"/>
              </w:rPr>
              <w:t>2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2D2B3FE8" w14:textId="6E49BB7D" w:rsidR="00135A55" w:rsidRPr="001F3C27" w:rsidRDefault="00572403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,3.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F3F604D" w14:textId="77777777" w:rsidR="00135A55" w:rsidRPr="001F3C27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sz w:val="18"/>
                <w:szCs w:val="18"/>
              </w:rPr>
              <w:t>&lt;0.001</w:t>
            </w:r>
          </w:p>
        </w:tc>
      </w:tr>
      <w:tr w:rsidR="00135A55" w14:paraId="51DD11C9" w14:textId="77777777" w:rsidTr="004B4DF0">
        <w:trPr>
          <w:trHeight w:hRule="exact" w:val="955"/>
        </w:trPr>
        <w:tc>
          <w:tcPr>
            <w:tcW w:w="1975" w:type="dxa"/>
            <w:vAlign w:val="center"/>
          </w:tcPr>
          <w:p w14:paraId="55ACA51A" w14:textId="77777777" w:rsidR="00135A55" w:rsidRPr="008A5028" w:rsidRDefault="00135A55" w:rsidP="005924C7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Percentage who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filled any psychotropic medication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1170" w:type="dxa"/>
          </w:tcPr>
          <w:p w14:paraId="5B46C078" w14:textId="67484B3E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7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4.8</w:t>
            </w:r>
          </w:p>
        </w:tc>
        <w:tc>
          <w:tcPr>
            <w:tcW w:w="1440" w:type="dxa"/>
          </w:tcPr>
          <w:p w14:paraId="44529642" w14:textId="58C62761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70.3</w:t>
            </w:r>
          </w:p>
        </w:tc>
        <w:tc>
          <w:tcPr>
            <w:tcW w:w="990" w:type="dxa"/>
          </w:tcPr>
          <w:p w14:paraId="2F5B3393" w14:textId="162049F4" w:rsidR="00135A55" w:rsidRPr="001F3C27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.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810" w:type="dxa"/>
          </w:tcPr>
          <w:p w14:paraId="58D660D3" w14:textId="77777777" w:rsidR="00135A55" w:rsidRPr="001F3C27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1161" w:type="dxa"/>
          </w:tcPr>
          <w:p w14:paraId="334D5100" w14:textId="3363A89E" w:rsidR="00135A55" w:rsidRPr="001F3C27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.</w:t>
            </w:r>
            <w:r w:rsidR="00572403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179" w:type="dxa"/>
          </w:tcPr>
          <w:p w14:paraId="38293861" w14:textId="05734E92" w:rsidR="00135A55" w:rsidRPr="001F3C27" w:rsidRDefault="00572403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.7,6.0</w:t>
            </w:r>
          </w:p>
        </w:tc>
        <w:tc>
          <w:tcPr>
            <w:tcW w:w="810" w:type="dxa"/>
          </w:tcPr>
          <w:p w14:paraId="2064B0BD" w14:textId="77777777" w:rsidR="00135A55" w:rsidRPr="001F3C27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135A55" w14:paraId="5E46DAF9" w14:textId="77777777" w:rsidTr="004B4DF0">
        <w:trPr>
          <w:trHeight w:hRule="exact" w:val="948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29001EAB" w14:textId="77777777" w:rsidR="00135A55" w:rsidRPr="008A5028" w:rsidRDefault="00135A55" w:rsidP="005924C7">
            <w:pPr>
              <w:ind w:left="24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Percentage with depressive disorders who filled antidepressants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4A54703" w14:textId="7FFA48CB" w:rsidR="00135A55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2.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3A1FD1B" w14:textId="3984CFEB" w:rsidR="00135A55" w:rsidRPr="008A5028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58.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877C56F" w14:textId="356D45FC" w:rsidR="00135A55" w:rsidRPr="001F3C27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5DDF7E1" w14:textId="77777777" w:rsidR="00135A55" w:rsidRPr="001F3C27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F7B7AA8" w14:textId="310ECF6A" w:rsidR="00135A55" w:rsidRPr="001F3C27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4.</w:t>
            </w:r>
            <w:r w:rsidR="00572403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1F1D6C0E" w14:textId="2FD30264" w:rsidR="00135A55" w:rsidRPr="001F3C27" w:rsidRDefault="00572403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.8,6.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6C71393" w14:textId="77777777" w:rsidR="00135A55" w:rsidRPr="001F3C27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135A55" w14:paraId="17D3963D" w14:textId="77777777" w:rsidTr="004B4DF0">
        <w:trPr>
          <w:trHeight w:hRule="exact" w:val="948"/>
        </w:trPr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5F4B63DD" w14:textId="77777777" w:rsidR="00135A55" w:rsidRPr="008A5028" w:rsidRDefault="00135A55" w:rsidP="005924C7">
            <w:pPr>
              <w:ind w:left="240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Percentage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with 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SSD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who filled antipsychotics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A42F438" w14:textId="0AAFB8ED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9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59FE781" w14:textId="6492A3ED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62.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2810D91" w14:textId="15614D7D" w:rsidR="00135A55" w:rsidRPr="001F3C27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.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BF23504" w14:textId="77777777" w:rsidR="00135A55" w:rsidRPr="001F3C27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1F3C27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05E89CEC" w14:textId="2DEE019F" w:rsidR="00135A55" w:rsidRPr="001F3C27" w:rsidRDefault="00572403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.1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47D8B245" w14:textId="548DFB09" w:rsidR="00135A55" w:rsidRPr="001F3C27" w:rsidRDefault="00572403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.2,8.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F3BE52B" w14:textId="03F18CBD" w:rsidR="00135A55" w:rsidRPr="001F3C27" w:rsidRDefault="00572403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01</w:t>
            </w:r>
          </w:p>
        </w:tc>
      </w:tr>
    </w:tbl>
    <w:p w14:paraId="5B9FAFFF" w14:textId="77777777" w:rsidR="00135A55" w:rsidRDefault="00135A55">
      <w:pPr>
        <w:rPr>
          <w:rFonts w:ascii="Calibri" w:hAnsi="Calibri" w:cs="Calibri"/>
        </w:rPr>
      </w:pPr>
    </w:p>
    <w:p w14:paraId="44FC73D6" w14:textId="743CC628" w:rsidR="00135A55" w:rsidRPr="00135A55" w:rsidRDefault="00F91FAE" w:rsidP="00135A55">
      <w:pPr>
        <w:spacing w:line="480" w:lineRule="auto"/>
        <w:rPr>
          <w:rFonts w:ascii="Calibri" w:hAnsi="Calibri" w:cs="Calibri"/>
        </w:rPr>
      </w:pPr>
      <w:r w:rsidRPr="00F91FAE">
        <w:rPr>
          <w:rFonts w:ascii="Calibri" w:hAnsi="Calibri" w:cs="Calibri"/>
        </w:rPr>
        <w:t xml:space="preserve">Supplementary file 1 </w:t>
      </w:r>
      <w:r w:rsidRPr="00135A55">
        <w:rPr>
          <w:rFonts w:ascii="Calibri" w:hAnsi="Calibri" w:cs="Calibri"/>
        </w:rPr>
        <w:t xml:space="preserve">Table </w:t>
      </w:r>
      <w:r>
        <w:rPr>
          <w:rFonts w:ascii="Calibri" w:hAnsi="Calibri" w:cs="Calibri"/>
        </w:rPr>
        <w:t xml:space="preserve">3. Sensitivity analysis excluding </w:t>
      </w:r>
      <w:r w:rsidR="00DC7144">
        <w:rPr>
          <w:rFonts w:ascii="Calibri" w:hAnsi="Calibri" w:cs="Calibri"/>
        </w:rPr>
        <w:t xml:space="preserve">n = 3263 </w:t>
      </w:r>
      <w:r>
        <w:rPr>
          <w:rFonts w:ascii="Calibri" w:hAnsi="Calibri" w:cs="Calibri"/>
        </w:rPr>
        <w:t>individuals without continuous Medicaid enrollment in 2016</w:t>
      </w:r>
      <w:r w:rsidR="00DC7144">
        <w:rPr>
          <w:rFonts w:ascii="Calibri" w:hAnsi="Calibri" w:cs="Calibri"/>
        </w:rPr>
        <w:t xml:space="preserve">: </w:t>
      </w:r>
      <w:r w:rsidR="00135A55" w:rsidRPr="00135A55">
        <w:rPr>
          <w:rFonts w:ascii="Calibri" w:hAnsi="Calibri" w:cs="Calibri"/>
        </w:rPr>
        <w:t>Differences in ED visits and hospitalizations in 2016 for those who received care at FQHCs vs. other settings in 2015</w:t>
      </w:r>
    </w:p>
    <w:p w14:paraId="23F4B847" w14:textId="77777777" w:rsidR="00135A55" w:rsidRDefault="00135A55" w:rsidP="00135A55">
      <w:pPr>
        <w:rPr>
          <w:sz w:val="16"/>
          <w:szCs w:val="16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91"/>
        <w:gridCol w:w="1131"/>
        <w:gridCol w:w="1650"/>
        <w:gridCol w:w="976"/>
        <w:gridCol w:w="802"/>
        <w:gridCol w:w="989"/>
        <w:gridCol w:w="1049"/>
        <w:gridCol w:w="967"/>
      </w:tblGrid>
      <w:tr w:rsidR="00135A55" w:rsidRPr="008A5028" w14:paraId="7CF2FBB9" w14:textId="77777777" w:rsidTr="004B4DF0">
        <w:trPr>
          <w:trHeight w:hRule="exact" w:val="288"/>
        </w:trPr>
        <w:tc>
          <w:tcPr>
            <w:tcW w:w="1804" w:type="dxa"/>
            <w:vMerge w:val="restart"/>
            <w:vAlign w:val="center"/>
          </w:tcPr>
          <w:p w14:paraId="7E4E45F8" w14:textId="404C6778" w:rsidR="00135A55" w:rsidRPr="008A5028" w:rsidRDefault="00135A55" w:rsidP="005924C7">
            <w:pPr>
              <w:spacing w:line="480" w:lineRule="auto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 w:rsidRPr="007B3F5D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Outcomes</w:t>
            </w:r>
            <w:r w:rsidR="004B4DF0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 (2016)</w:t>
            </w:r>
          </w:p>
        </w:tc>
        <w:tc>
          <w:tcPr>
            <w:tcW w:w="2871" w:type="dxa"/>
            <w:gridSpan w:val="2"/>
            <w:tcBorders>
              <w:bottom w:val="nil"/>
            </w:tcBorders>
            <w:vAlign w:val="center"/>
          </w:tcPr>
          <w:p w14:paraId="1BDF348E" w14:textId="77777777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9" w:type="dxa"/>
            <w:gridSpan w:val="2"/>
            <w:tcBorders>
              <w:bottom w:val="nil"/>
            </w:tcBorders>
          </w:tcPr>
          <w:p w14:paraId="5CEFEFFE" w14:textId="77777777" w:rsidR="00135A55" w:rsidRDefault="00135A55" w:rsidP="005924C7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Unadjusted</w:t>
            </w:r>
          </w:p>
        </w:tc>
        <w:tc>
          <w:tcPr>
            <w:tcW w:w="3041" w:type="dxa"/>
            <w:gridSpan w:val="3"/>
            <w:tcBorders>
              <w:bottom w:val="nil"/>
            </w:tcBorders>
            <w:vAlign w:val="center"/>
          </w:tcPr>
          <w:p w14:paraId="7BD6DD41" w14:textId="77777777" w:rsidR="00135A55" w:rsidRDefault="00135A55" w:rsidP="005924C7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Adjusted</w:t>
            </w:r>
          </w:p>
        </w:tc>
      </w:tr>
      <w:tr w:rsidR="00135A55" w:rsidRPr="008A5028" w14:paraId="15EA1D17" w14:textId="77777777" w:rsidTr="004B4DF0">
        <w:trPr>
          <w:trHeight w:hRule="exact" w:val="721"/>
        </w:trPr>
        <w:tc>
          <w:tcPr>
            <w:tcW w:w="1804" w:type="dxa"/>
            <w:vMerge/>
            <w:tcBorders>
              <w:bottom w:val="single" w:sz="4" w:space="0" w:color="auto"/>
            </w:tcBorders>
            <w:vAlign w:val="center"/>
          </w:tcPr>
          <w:p w14:paraId="10AFE4D1" w14:textId="77777777" w:rsidR="00135A55" w:rsidRPr="008A5028" w:rsidRDefault="00135A55" w:rsidP="005924C7">
            <w:pPr>
              <w:spacing w:line="480" w:lineRule="auto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46E9DC19" w14:textId="14710DAC" w:rsidR="00135A55" w:rsidRPr="008A5028" w:rsidRDefault="00135A55" w:rsidP="005924C7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Any care from FQHCs </w:t>
            </w:r>
            <w:r w:rsidR="004B4DF0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in 2015 </w:t>
            </w: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4AD9170" w14:textId="6D2F51E3" w:rsidR="00135A55" w:rsidRPr="008A5028" w:rsidRDefault="00135A55" w:rsidP="005924C7">
            <w:pPr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Care o</w:t>
            </w: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nly </w:t>
            </w: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from non-FQHC settings </w:t>
            </w:r>
            <w:r w:rsidR="004B4DF0"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 xml:space="preserve">in 2015 </w:t>
            </w: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(%)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61B12DCF" w14:textId="77777777" w:rsidR="00135A55" w:rsidRPr="007B3F5D" w:rsidRDefault="00135A55" w:rsidP="005924C7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Difference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653739E9" w14:textId="77777777" w:rsidR="00135A55" w:rsidRPr="007B3F5D" w:rsidRDefault="00135A55" w:rsidP="005924C7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2B58613" w14:textId="77777777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Difference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8E545FE" w14:textId="77777777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95% CI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EBAF8DD" w14:textId="77777777" w:rsidR="00135A55" w:rsidRDefault="00135A55" w:rsidP="005924C7">
            <w:pPr>
              <w:spacing w:line="480" w:lineRule="auto"/>
              <w:jc w:val="center"/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eastAsia="DengXian" w:hAnsi="Calibri"/>
                <w:color w:val="000000" w:themeColor="text1"/>
                <w:kern w:val="24"/>
                <w:sz w:val="18"/>
                <w:szCs w:val="18"/>
              </w:rPr>
              <w:t>p-value</w:t>
            </w:r>
          </w:p>
        </w:tc>
      </w:tr>
      <w:tr w:rsidR="00135A55" w:rsidRPr="00920CE2" w14:paraId="7FE4628B" w14:textId="77777777" w:rsidTr="004B4DF0">
        <w:trPr>
          <w:trHeight w:hRule="exact" w:val="288"/>
        </w:trPr>
        <w:tc>
          <w:tcPr>
            <w:tcW w:w="1804" w:type="dxa"/>
            <w:tcBorders>
              <w:top w:val="single" w:sz="4" w:space="0" w:color="auto"/>
              <w:bottom w:val="nil"/>
            </w:tcBorders>
            <w:vAlign w:val="center"/>
          </w:tcPr>
          <w:p w14:paraId="516AB6EC" w14:textId="77777777" w:rsidR="00135A55" w:rsidRPr="008A5028" w:rsidRDefault="00135A55" w:rsidP="005924C7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Any 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ED visits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vAlign w:val="center"/>
          </w:tcPr>
          <w:p w14:paraId="05F86516" w14:textId="5375D633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hAnsi="Calibri" w:cs="Calibri"/>
                <w:color w:val="000000"/>
                <w:kern w:val="24"/>
                <w:sz w:val="18"/>
                <w:szCs w:val="18"/>
              </w:rPr>
              <w:t>7</w:t>
            </w: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5.5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254ABF4E" w14:textId="12B01703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70.3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14:paraId="3F99E3A9" w14:textId="08056747" w:rsidR="00135A55" w:rsidRPr="00920CE2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.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</w:tcPr>
          <w:p w14:paraId="0DBF9973" w14:textId="77777777" w:rsidR="00135A55" w:rsidRPr="00920CE2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0A6E7618" w14:textId="51C45258" w:rsidR="00135A55" w:rsidRPr="00920CE2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.</w:t>
            </w:r>
            <w:r w:rsidR="00572403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</w:tcPr>
          <w:p w14:paraId="4AB53BBA" w14:textId="7EFDBBED" w:rsidR="00135A55" w:rsidRPr="00920CE2" w:rsidRDefault="00572403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.9,6.3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25C13393" w14:textId="77777777" w:rsidR="00135A55" w:rsidRPr="00920CE2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135A55" w:rsidRPr="00920CE2" w14:paraId="21A770D2" w14:textId="77777777" w:rsidTr="004B4DF0">
        <w:trPr>
          <w:trHeight w:hRule="exact" w:val="288"/>
        </w:trPr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77A56E05" w14:textId="77777777" w:rsidR="00135A55" w:rsidRPr="008A5028" w:rsidRDefault="00135A55" w:rsidP="005924C7">
            <w:pPr>
              <w:spacing w:line="480" w:lineRule="auto"/>
              <w:ind w:left="15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Medical ED visits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207ABC04" w14:textId="136D996B" w:rsidR="00135A55" w:rsidRPr="008A5028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61.1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F8BA538" w14:textId="7C6F9E23" w:rsidR="00135A55" w:rsidRPr="008A5028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59.5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4B4E1EEC" w14:textId="13776081" w:rsidR="00135A55" w:rsidRPr="00920CE2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.6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0F052BD0" w14:textId="114C90CD" w:rsidR="00135A55" w:rsidRPr="00920CE2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46E8980" w14:textId="3283E438" w:rsidR="00135A55" w:rsidRPr="00920CE2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2.</w:t>
            </w:r>
            <w:r w:rsidR="00156BEC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2F9DE385" w14:textId="178E7C6C" w:rsidR="00135A55" w:rsidRPr="00920CE2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1.</w:t>
            </w:r>
            <w:r w:rsidR="00572403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,</w:t>
            </w: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 xml:space="preserve"> 3.</w:t>
            </w:r>
            <w:r w:rsidR="00572403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72E2DFF" w14:textId="51858E13" w:rsidR="00135A55" w:rsidRPr="00920CE2" w:rsidRDefault="00572403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135A55" w:rsidRPr="00920CE2" w14:paraId="0B5F8BD7" w14:textId="77777777" w:rsidTr="004B4DF0">
        <w:trPr>
          <w:trHeight w:hRule="exact" w:val="288"/>
        </w:trPr>
        <w:tc>
          <w:tcPr>
            <w:tcW w:w="1804" w:type="dxa"/>
            <w:tcBorders>
              <w:top w:val="nil"/>
            </w:tcBorders>
            <w:vAlign w:val="center"/>
          </w:tcPr>
          <w:p w14:paraId="2F9FF252" w14:textId="77777777" w:rsidR="00135A55" w:rsidRPr="008A5028" w:rsidRDefault="00135A55" w:rsidP="005924C7">
            <w:pPr>
              <w:spacing w:line="480" w:lineRule="auto"/>
              <w:ind w:left="150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Psychiatric ED visits</w:t>
            </w:r>
          </w:p>
        </w:tc>
        <w:tc>
          <w:tcPr>
            <w:tcW w:w="1161" w:type="dxa"/>
            <w:tcBorders>
              <w:top w:val="nil"/>
            </w:tcBorders>
            <w:vAlign w:val="center"/>
          </w:tcPr>
          <w:p w14:paraId="261FF8F3" w14:textId="0CA51BCA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25.8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339E4EDB" w14:textId="202E8113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18.</w:t>
            </w:r>
            <w:r>
              <w:rPr>
                <w:rFonts w:ascii="Calibri" w:eastAsia="DengXian" w:hAnsi="Calibri"/>
                <w:color w:val="000000" w:themeColor="dark1"/>
                <w:kern w:val="24"/>
                <w:sz w:val="18"/>
                <w:szCs w:val="18"/>
              </w:rPr>
              <w:t>9</w:t>
            </w:r>
          </w:p>
        </w:tc>
        <w:tc>
          <w:tcPr>
            <w:tcW w:w="833" w:type="dxa"/>
            <w:tcBorders>
              <w:top w:val="nil"/>
            </w:tcBorders>
          </w:tcPr>
          <w:p w14:paraId="5B43F376" w14:textId="7AF7E066" w:rsidR="00135A55" w:rsidRPr="00920CE2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6.</w:t>
            </w: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806" w:type="dxa"/>
            <w:tcBorders>
              <w:top w:val="nil"/>
            </w:tcBorders>
          </w:tcPr>
          <w:p w14:paraId="58DFCFC8" w14:textId="77777777" w:rsidR="00135A55" w:rsidRPr="00920CE2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14:paraId="1D33044D" w14:textId="24985452" w:rsidR="00135A55" w:rsidRPr="00920CE2" w:rsidRDefault="00572403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1069" w:type="dxa"/>
            <w:tcBorders>
              <w:top w:val="nil"/>
            </w:tcBorders>
          </w:tcPr>
          <w:p w14:paraId="4938ACE1" w14:textId="2CF5CF19" w:rsidR="00135A55" w:rsidRPr="00920CE2" w:rsidRDefault="00572403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5.0,7.0</w:t>
            </w:r>
          </w:p>
        </w:tc>
        <w:tc>
          <w:tcPr>
            <w:tcW w:w="982" w:type="dxa"/>
            <w:tcBorders>
              <w:top w:val="nil"/>
            </w:tcBorders>
          </w:tcPr>
          <w:p w14:paraId="1E4D0257" w14:textId="77777777" w:rsidR="00135A55" w:rsidRPr="00920CE2" w:rsidRDefault="00135A55" w:rsidP="005924C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kern w:val="24"/>
                <w:sz w:val="18"/>
                <w:szCs w:val="18"/>
                <w:lang w:eastAsia="ko-KR"/>
              </w:rPr>
            </w:pPr>
            <w:r w:rsidRPr="00920CE2">
              <w:rPr>
                <w:rFonts w:ascii="Calibri" w:hAnsi="Calibri" w:cs="Calibri"/>
                <w:color w:val="000000"/>
                <w:kern w:val="24"/>
                <w:sz w:val="18"/>
                <w:szCs w:val="18"/>
              </w:rPr>
              <w:t>&lt;0.001</w:t>
            </w:r>
          </w:p>
        </w:tc>
      </w:tr>
      <w:tr w:rsidR="00135A55" w:rsidRPr="008A5028" w14:paraId="4814B214" w14:textId="77777777" w:rsidTr="004B4DF0">
        <w:trPr>
          <w:trHeight w:hRule="exact" w:val="288"/>
        </w:trPr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6B846E7A" w14:textId="77777777" w:rsidR="00135A55" w:rsidRPr="008A5028" w:rsidRDefault="00135A55" w:rsidP="005924C7">
            <w:pPr>
              <w:spacing w:line="480" w:lineRule="auto"/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Any h</w:t>
            </w: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 xml:space="preserve">ospitalizations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528F2113" w14:textId="17CF85AF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hAnsi="Calibri" w:cs="Calibri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8.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7F4BF53" w14:textId="34AE7D64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hAnsi="Calibri" w:cs="Calibri"/>
                <w:color w:val="000000"/>
                <w:kern w:val="24"/>
                <w:sz w:val="18"/>
                <w:szCs w:val="18"/>
              </w:rPr>
              <w:t>3</w:t>
            </w: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2.7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635CC2CB" w14:textId="0C711AFB" w:rsidR="00135A55" w:rsidRPr="00920CE2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4.</w:t>
            </w: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5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78A9D84F" w14:textId="77777777" w:rsidR="00135A55" w:rsidRPr="00920CE2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6DC447D" w14:textId="0A863B73" w:rsidR="00135A55" w:rsidRPr="00920CE2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3.</w:t>
            </w:r>
            <w:r w:rsidR="00156BEC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4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6B3C3790" w14:textId="3665ABD5" w:rsidR="00135A55" w:rsidRPr="00920CE2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</w:t>
            </w:r>
            <w:r w:rsidR="00572403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4.6,-2.2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02C8C72" w14:textId="2DD0092B" w:rsidR="00135A55" w:rsidRPr="00920CE2" w:rsidRDefault="00572403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&lt;</w:t>
            </w:r>
            <w:r w:rsidR="00135A55"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0.001</w:t>
            </w:r>
          </w:p>
        </w:tc>
      </w:tr>
      <w:tr w:rsidR="00135A55" w:rsidRPr="008A5028" w14:paraId="0EA66715" w14:textId="77777777" w:rsidTr="004B4DF0">
        <w:trPr>
          <w:trHeight w:hRule="exact" w:val="432"/>
        </w:trPr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5D0079BD" w14:textId="77777777" w:rsidR="00135A55" w:rsidRPr="008A5028" w:rsidRDefault="00135A55" w:rsidP="005924C7">
            <w:pPr>
              <w:ind w:left="240"/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t>Medical hospitalizations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 w14:paraId="764B3308" w14:textId="6050981A" w:rsidR="00135A55" w:rsidRPr="008A5028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20.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DF19EE9" w14:textId="569A1611" w:rsidR="00135A55" w:rsidRPr="008A5028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/>
                <w:kern w:val="24"/>
                <w:sz w:val="18"/>
                <w:szCs w:val="18"/>
              </w:rPr>
              <w:t>24.3</w:t>
            </w:r>
          </w:p>
        </w:tc>
        <w:tc>
          <w:tcPr>
            <w:tcW w:w="833" w:type="dxa"/>
            <w:tcBorders>
              <w:top w:val="nil"/>
              <w:bottom w:val="nil"/>
            </w:tcBorders>
          </w:tcPr>
          <w:p w14:paraId="796A24C9" w14:textId="7742EF73" w:rsidR="00135A55" w:rsidRPr="00920CE2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</w:t>
            </w: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4.1</w:t>
            </w:r>
          </w:p>
        </w:tc>
        <w:tc>
          <w:tcPr>
            <w:tcW w:w="806" w:type="dxa"/>
            <w:tcBorders>
              <w:top w:val="nil"/>
              <w:bottom w:val="nil"/>
            </w:tcBorders>
          </w:tcPr>
          <w:p w14:paraId="7812328B" w14:textId="77777777" w:rsidR="00135A55" w:rsidRPr="00920CE2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D2A04B1" w14:textId="22BB5BEF" w:rsidR="00135A55" w:rsidRPr="00920CE2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2.</w:t>
            </w:r>
            <w:r w:rsidR="00572403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8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0002E06F" w14:textId="6F1D5741" w:rsidR="00135A55" w:rsidRPr="00920CE2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</w:t>
            </w:r>
            <w:r w:rsidR="00572403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3.9,-1.8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0968A59E" w14:textId="08C2A211" w:rsidR="00135A55" w:rsidRPr="00920CE2" w:rsidRDefault="00572403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&lt;</w:t>
            </w:r>
            <w:r w:rsidR="00135A55" w:rsidRPr="00920CE2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0.001</w:t>
            </w:r>
          </w:p>
        </w:tc>
      </w:tr>
      <w:tr w:rsidR="00135A55" w:rsidRPr="008A5028" w14:paraId="2390BFE6" w14:textId="77777777" w:rsidTr="004B4DF0">
        <w:trPr>
          <w:trHeight w:hRule="exact" w:val="513"/>
        </w:trPr>
        <w:tc>
          <w:tcPr>
            <w:tcW w:w="1804" w:type="dxa"/>
            <w:tcBorders>
              <w:top w:val="nil"/>
              <w:bottom w:val="single" w:sz="4" w:space="0" w:color="auto"/>
            </w:tcBorders>
            <w:vAlign w:val="center"/>
          </w:tcPr>
          <w:p w14:paraId="20CD5949" w14:textId="77777777" w:rsidR="00135A55" w:rsidRPr="008A5028" w:rsidRDefault="00135A55" w:rsidP="005924C7">
            <w:pPr>
              <w:ind w:left="240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text1"/>
                <w:kern w:val="24"/>
                <w:sz w:val="18"/>
                <w:szCs w:val="18"/>
              </w:rPr>
              <w:lastRenderedPageBreak/>
              <w:t>Psychiatric hospitalizations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vAlign w:val="center"/>
          </w:tcPr>
          <w:p w14:paraId="00E6F8ED" w14:textId="762E645C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9.</w:t>
            </w:r>
            <w:r>
              <w:rPr>
                <w:rFonts w:ascii="Calibri" w:hAnsi="Calibri" w:cs="Calibri"/>
                <w:color w:val="000000" w:themeColor="dark1"/>
                <w:kern w:val="24"/>
                <w:sz w:val="18"/>
                <w:szCs w:val="18"/>
              </w:rPr>
              <w:t>8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37E84070" w14:textId="6A25BDEA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63FCE633" w14:textId="2A819E83" w:rsidR="00135A55" w:rsidRPr="008A5028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0.4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</w:tcPr>
          <w:p w14:paraId="78180BD7" w14:textId="319F2F40" w:rsidR="00135A55" w:rsidRPr="008A5028" w:rsidRDefault="00135A55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0.2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4D8B24BA" w14:textId="72584740" w:rsidR="00135A55" w:rsidRPr="008A5028" w:rsidRDefault="00135A55" w:rsidP="005924C7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8A5028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0.</w:t>
            </w:r>
            <w:r w:rsidR="00572403"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47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14:paraId="6E0CC384" w14:textId="31C13E18" w:rsidR="00135A55" w:rsidRPr="008A5028" w:rsidRDefault="00572403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-1.2,0.3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7AB597E2" w14:textId="1B38D7A7" w:rsidR="00135A55" w:rsidRDefault="00572403" w:rsidP="005924C7">
            <w:pPr>
              <w:spacing w:line="480" w:lineRule="auto"/>
              <w:jc w:val="center"/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hAnsi="Calibri" w:cs="Calibri"/>
                <w:color w:val="000000" w:themeColor="dark1"/>
                <w:kern w:val="24"/>
                <w:sz w:val="18"/>
                <w:szCs w:val="18"/>
              </w:rPr>
              <w:t>0.22</w:t>
            </w:r>
          </w:p>
        </w:tc>
      </w:tr>
    </w:tbl>
    <w:p w14:paraId="69ADA0BD" w14:textId="77777777" w:rsidR="00135A55" w:rsidRPr="00135A55" w:rsidRDefault="00135A55">
      <w:pPr>
        <w:rPr>
          <w:rFonts w:ascii="Calibri" w:hAnsi="Calibri" w:cs="Calibri"/>
        </w:rPr>
      </w:pPr>
    </w:p>
    <w:sectPr w:rsidR="00135A55" w:rsidRPr="00135A55" w:rsidSect="00135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55"/>
    <w:rsid w:val="0000525A"/>
    <w:rsid w:val="00006632"/>
    <w:rsid w:val="00006BC9"/>
    <w:rsid w:val="00016CBE"/>
    <w:rsid w:val="00017645"/>
    <w:rsid w:val="00021A13"/>
    <w:rsid w:val="000378DD"/>
    <w:rsid w:val="00052DA9"/>
    <w:rsid w:val="00055A12"/>
    <w:rsid w:val="00057128"/>
    <w:rsid w:val="000671BF"/>
    <w:rsid w:val="00071C57"/>
    <w:rsid w:val="00074F98"/>
    <w:rsid w:val="000846C3"/>
    <w:rsid w:val="00091801"/>
    <w:rsid w:val="000928C1"/>
    <w:rsid w:val="000944C4"/>
    <w:rsid w:val="000A2938"/>
    <w:rsid w:val="000B3573"/>
    <w:rsid w:val="000C0602"/>
    <w:rsid w:val="000C19FE"/>
    <w:rsid w:val="000C311D"/>
    <w:rsid w:val="000C314C"/>
    <w:rsid w:val="00117534"/>
    <w:rsid w:val="00126047"/>
    <w:rsid w:val="001268E0"/>
    <w:rsid w:val="00135A55"/>
    <w:rsid w:val="00144C85"/>
    <w:rsid w:val="00156BEC"/>
    <w:rsid w:val="00160D53"/>
    <w:rsid w:val="00162363"/>
    <w:rsid w:val="00185A07"/>
    <w:rsid w:val="00194B58"/>
    <w:rsid w:val="00195FEF"/>
    <w:rsid w:val="00196856"/>
    <w:rsid w:val="001A615F"/>
    <w:rsid w:val="001B6940"/>
    <w:rsid w:val="001B75AA"/>
    <w:rsid w:val="001C2F06"/>
    <w:rsid w:val="001D1BCE"/>
    <w:rsid w:val="001D346D"/>
    <w:rsid w:val="001D6F6D"/>
    <w:rsid w:val="001E1956"/>
    <w:rsid w:val="001E5865"/>
    <w:rsid w:val="001E7A3F"/>
    <w:rsid w:val="001F0295"/>
    <w:rsid w:val="001F12E9"/>
    <w:rsid w:val="00202712"/>
    <w:rsid w:val="0020292B"/>
    <w:rsid w:val="00204411"/>
    <w:rsid w:val="0020716E"/>
    <w:rsid w:val="002118C5"/>
    <w:rsid w:val="00212A34"/>
    <w:rsid w:val="002133B7"/>
    <w:rsid w:val="00215E26"/>
    <w:rsid w:val="00216755"/>
    <w:rsid w:val="00221AEE"/>
    <w:rsid w:val="00221F8D"/>
    <w:rsid w:val="00225B9B"/>
    <w:rsid w:val="00232505"/>
    <w:rsid w:val="002331A7"/>
    <w:rsid w:val="00236EB1"/>
    <w:rsid w:val="00246E28"/>
    <w:rsid w:val="002628E6"/>
    <w:rsid w:val="00263BF2"/>
    <w:rsid w:val="00263DF7"/>
    <w:rsid w:val="00264A96"/>
    <w:rsid w:val="00274B45"/>
    <w:rsid w:val="0028621C"/>
    <w:rsid w:val="00291FA9"/>
    <w:rsid w:val="0029360A"/>
    <w:rsid w:val="002952FC"/>
    <w:rsid w:val="002B1628"/>
    <w:rsid w:val="002B3628"/>
    <w:rsid w:val="002B57AE"/>
    <w:rsid w:val="002C0275"/>
    <w:rsid w:val="002C21C6"/>
    <w:rsid w:val="002C5FC4"/>
    <w:rsid w:val="002D16C3"/>
    <w:rsid w:val="002D7BA7"/>
    <w:rsid w:val="002E655E"/>
    <w:rsid w:val="002F1DB8"/>
    <w:rsid w:val="002F248D"/>
    <w:rsid w:val="002F3BF3"/>
    <w:rsid w:val="002F6D4F"/>
    <w:rsid w:val="00304C9B"/>
    <w:rsid w:val="00305361"/>
    <w:rsid w:val="003152DC"/>
    <w:rsid w:val="0031703F"/>
    <w:rsid w:val="0032674C"/>
    <w:rsid w:val="00326D75"/>
    <w:rsid w:val="003349A2"/>
    <w:rsid w:val="00341DBF"/>
    <w:rsid w:val="0034205D"/>
    <w:rsid w:val="00350153"/>
    <w:rsid w:val="00352820"/>
    <w:rsid w:val="00354F76"/>
    <w:rsid w:val="00360481"/>
    <w:rsid w:val="003703A9"/>
    <w:rsid w:val="00373B38"/>
    <w:rsid w:val="003814B9"/>
    <w:rsid w:val="00397D86"/>
    <w:rsid w:val="003A104A"/>
    <w:rsid w:val="003B5170"/>
    <w:rsid w:val="003B570E"/>
    <w:rsid w:val="003B7EFA"/>
    <w:rsid w:val="003B7FF1"/>
    <w:rsid w:val="003C263B"/>
    <w:rsid w:val="003C50C0"/>
    <w:rsid w:val="003C5CE3"/>
    <w:rsid w:val="003C6E7C"/>
    <w:rsid w:val="003E346B"/>
    <w:rsid w:val="003F3068"/>
    <w:rsid w:val="003F5B2D"/>
    <w:rsid w:val="004000F2"/>
    <w:rsid w:val="0040106C"/>
    <w:rsid w:val="00404AEF"/>
    <w:rsid w:val="004065AA"/>
    <w:rsid w:val="0040681E"/>
    <w:rsid w:val="00430D8A"/>
    <w:rsid w:val="0043600D"/>
    <w:rsid w:val="00440FC7"/>
    <w:rsid w:val="004430DB"/>
    <w:rsid w:val="00444B8B"/>
    <w:rsid w:val="00444C86"/>
    <w:rsid w:val="004478E0"/>
    <w:rsid w:val="00451789"/>
    <w:rsid w:val="0045405E"/>
    <w:rsid w:val="00461073"/>
    <w:rsid w:val="0046602C"/>
    <w:rsid w:val="00473846"/>
    <w:rsid w:val="00476584"/>
    <w:rsid w:val="004863C1"/>
    <w:rsid w:val="004915BA"/>
    <w:rsid w:val="004A019F"/>
    <w:rsid w:val="004A4112"/>
    <w:rsid w:val="004A708F"/>
    <w:rsid w:val="004B1B3C"/>
    <w:rsid w:val="004B1D23"/>
    <w:rsid w:val="004B4DF0"/>
    <w:rsid w:val="004D3069"/>
    <w:rsid w:val="00502791"/>
    <w:rsid w:val="005142F6"/>
    <w:rsid w:val="00516C7A"/>
    <w:rsid w:val="005207F1"/>
    <w:rsid w:val="00522602"/>
    <w:rsid w:val="005452B9"/>
    <w:rsid w:val="00547F03"/>
    <w:rsid w:val="005605A2"/>
    <w:rsid w:val="005616BC"/>
    <w:rsid w:val="0056342C"/>
    <w:rsid w:val="00565535"/>
    <w:rsid w:val="00566CF8"/>
    <w:rsid w:val="00567341"/>
    <w:rsid w:val="00572403"/>
    <w:rsid w:val="005741C0"/>
    <w:rsid w:val="00574949"/>
    <w:rsid w:val="005931C3"/>
    <w:rsid w:val="00594749"/>
    <w:rsid w:val="00597DF1"/>
    <w:rsid w:val="00597EFB"/>
    <w:rsid w:val="005A3882"/>
    <w:rsid w:val="005C63AC"/>
    <w:rsid w:val="005F0135"/>
    <w:rsid w:val="005F050D"/>
    <w:rsid w:val="005F6BDD"/>
    <w:rsid w:val="005F6E4B"/>
    <w:rsid w:val="00600861"/>
    <w:rsid w:val="0060679F"/>
    <w:rsid w:val="00610F3A"/>
    <w:rsid w:val="00640CFD"/>
    <w:rsid w:val="006439D0"/>
    <w:rsid w:val="00657A69"/>
    <w:rsid w:val="00670578"/>
    <w:rsid w:val="00672C0F"/>
    <w:rsid w:val="00677FD2"/>
    <w:rsid w:val="00690488"/>
    <w:rsid w:val="0069367E"/>
    <w:rsid w:val="006953C8"/>
    <w:rsid w:val="00695EBF"/>
    <w:rsid w:val="00697D79"/>
    <w:rsid w:val="006A637C"/>
    <w:rsid w:val="006B0720"/>
    <w:rsid w:val="006B176C"/>
    <w:rsid w:val="006B44A0"/>
    <w:rsid w:val="006B5F30"/>
    <w:rsid w:val="006B75CD"/>
    <w:rsid w:val="006C34E4"/>
    <w:rsid w:val="006D5943"/>
    <w:rsid w:val="006E20B4"/>
    <w:rsid w:val="006E5D5E"/>
    <w:rsid w:val="006E6687"/>
    <w:rsid w:val="006F454C"/>
    <w:rsid w:val="006F4E6D"/>
    <w:rsid w:val="006F52C8"/>
    <w:rsid w:val="00701A18"/>
    <w:rsid w:val="007026B8"/>
    <w:rsid w:val="0071030A"/>
    <w:rsid w:val="00721A76"/>
    <w:rsid w:val="00727198"/>
    <w:rsid w:val="00736547"/>
    <w:rsid w:val="00736D90"/>
    <w:rsid w:val="00741C17"/>
    <w:rsid w:val="00742497"/>
    <w:rsid w:val="00743C67"/>
    <w:rsid w:val="00747986"/>
    <w:rsid w:val="00762627"/>
    <w:rsid w:val="0077266B"/>
    <w:rsid w:val="00783637"/>
    <w:rsid w:val="00790796"/>
    <w:rsid w:val="00796BD0"/>
    <w:rsid w:val="007A3888"/>
    <w:rsid w:val="007A3EC4"/>
    <w:rsid w:val="007A566C"/>
    <w:rsid w:val="007E196D"/>
    <w:rsid w:val="007E2BA9"/>
    <w:rsid w:val="007E2C67"/>
    <w:rsid w:val="007E44CB"/>
    <w:rsid w:val="007E4691"/>
    <w:rsid w:val="007F4259"/>
    <w:rsid w:val="00800D76"/>
    <w:rsid w:val="00810D9F"/>
    <w:rsid w:val="00813A6A"/>
    <w:rsid w:val="008219BC"/>
    <w:rsid w:val="00822CC9"/>
    <w:rsid w:val="00823184"/>
    <w:rsid w:val="00831382"/>
    <w:rsid w:val="00837DE2"/>
    <w:rsid w:val="008442EA"/>
    <w:rsid w:val="00846E4A"/>
    <w:rsid w:val="00850D10"/>
    <w:rsid w:val="00853F7C"/>
    <w:rsid w:val="008553DC"/>
    <w:rsid w:val="00865BAA"/>
    <w:rsid w:val="00875206"/>
    <w:rsid w:val="0088445B"/>
    <w:rsid w:val="008A0C73"/>
    <w:rsid w:val="008A4A58"/>
    <w:rsid w:val="008A7BCE"/>
    <w:rsid w:val="008B3030"/>
    <w:rsid w:val="008B4FE5"/>
    <w:rsid w:val="008C70AB"/>
    <w:rsid w:val="008D3DED"/>
    <w:rsid w:val="008E036E"/>
    <w:rsid w:val="008E17D3"/>
    <w:rsid w:val="008E3EF0"/>
    <w:rsid w:val="0090554A"/>
    <w:rsid w:val="00905834"/>
    <w:rsid w:val="00907A76"/>
    <w:rsid w:val="00920BEA"/>
    <w:rsid w:val="00921517"/>
    <w:rsid w:val="00925934"/>
    <w:rsid w:val="0092743B"/>
    <w:rsid w:val="009303D4"/>
    <w:rsid w:val="00932C3B"/>
    <w:rsid w:val="009359F6"/>
    <w:rsid w:val="00944131"/>
    <w:rsid w:val="009509BD"/>
    <w:rsid w:val="009536ED"/>
    <w:rsid w:val="00970C35"/>
    <w:rsid w:val="00971957"/>
    <w:rsid w:val="00974E9A"/>
    <w:rsid w:val="009828E1"/>
    <w:rsid w:val="00982DDE"/>
    <w:rsid w:val="00985505"/>
    <w:rsid w:val="00987151"/>
    <w:rsid w:val="009A1B79"/>
    <w:rsid w:val="009A3D72"/>
    <w:rsid w:val="009A5CE3"/>
    <w:rsid w:val="009B4A40"/>
    <w:rsid w:val="009C5B62"/>
    <w:rsid w:val="009D1E86"/>
    <w:rsid w:val="009D37F7"/>
    <w:rsid w:val="009D6AB8"/>
    <w:rsid w:val="009F139B"/>
    <w:rsid w:val="009F34C9"/>
    <w:rsid w:val="009F69F9"/>
    <w:rsid w:val="00A1206F"/>
    <w:rsid w:val="00A124EC"/>
    <w:rsid w:val="00A172E4"/>
    <w:rsid w:val="00A21F53"/>
    <w:rsid w:val="00A24EE3"/>
    <w:rsid w:val="00A25FBF"/>
    <w:rsid w:val="00A3418B"/>
    <w:rsid w:val="00A369C6"/>
    <w:rsid w:val="00A46262"/>
    <w:rsid w:val="00A47CBC"/>
    <w:rsid w:val="00A5038F"/>
    <w:rsid w:val="00A517B2"/>
    <w:rsid w:val="00A55483"/>
    <w:rsid w:val="00A55800"/>
    <w:rsid w:val="00A55AC6"/>
    <w:rsid w:val="00A607E7"/>
    <w:rsid w:val="00A76CC9"/>
    <w:rsid w:val="00A77720"/>
    <w:rsid w:val="00A90BFC"/>
    <w:rsid w:val="00A95862"/>
    <w:rsid w:val="00A97E36"/>
    <w:rsid w:val="00AA0EAB"/>
    <w:rsid w:val="00AA150A"/>
    <w:rsid w:val="00AA2565"/>
    <w:rsid w:val="00AA3E3A"/>
    <w:rsid w:val="00AA6730"/>
    <w:rsid w:val="00AB0A1A"/>
    <w:rsid w:val="00AC22E3"/>
    <w:rsid w:val="00AC67E4"/>
    <w:rsid w:val="00AD0C5D"/>
    <w:rsid w:val="00AD2E51"/>
    <w:rsid w:val="00AE09E9"/>
    <w:rsid w:val="00AE39A4"/>
    <w:rsid w:val="00AE5C24"/>
    <w:rsid w:val="00AF2F8F"/>
    <w:rsid w:val="00AF7E64"/>
    <w:rsid w:val="00B03243"/>
    <w:rsid w:val="00B121ED"/>
    <w:rsid w:val="00B125DA"/>
    <w:rsid w:val="00B25E86"/>
    <w:rsid w:val="00B31960"/>
    <w:rsid w:val="00B32D00"/>
    <w:rsid w:val="00B33D9E"/>
    <w:rsid w:val="00B3472B"/>
    <w:rsid w:val="00B353D5"/>
    <w:rsid w:val="00B36250"/>
    <w:rsid w:val="00B372D8"/>
    <w:rsid w:val="00B40126"/>
    <w:rsid w:val="00B40BF2"/>
    <w:rsid w:val="00B52FE6"/>
    <w:rsid w:val="00B606C4"/>
    <w:rsid w:val="00B64D68"/>
    <w:rsid w:val="00B714EA"/>
    <w:rsid w:val="00B7759E"/>
    <w:rsid w:val="00B96FD4"/>
    <w:rsid w:val="00BA5D84"/>
    <w:rsid w:val="00BA652A"/>
    <w:rsid w:val="00BA7AEA"/>
    <w:rsid w:val="00BB3442"/>
    <w:rsid w:val="00BB5981"/>
    <w:rsid w:val="00BC50BF"/>
    <w:rsid w:val="00BD5B25"/>
    <w:rsid w:val="00BE2AE0"/>
    <w:rsid w:val="00BF3979"/>
    <w:rsid w:val="00C2408F"/>
    <w:rsid w:val="00C34543"/>
    <w:rsid w:val="00C422A2"/>
    <w:rsid w:val="00C45FF9"/>
    <w:rsid w:val="00C465DB"/>
    <w:rsid w:val="00C51C40"/>
    <w:rsid w:val="00C522FC"/>
    <w:rsid w:val="00C6478D"/>
    <w:rsid w:val="00C65A5D"/>
    <w:rsid w:val="00C75A8B"/>
    <w:rsid w:val="00C80695"/>
    <w:rsid w:val="00C81891"/>
    <w:rsid w:val="00C81FB2"/>
    <w:rsid w:val="00C83595"/>
    <w:rsid w:val="00C94285"/>
    <w:rsid w:val="00C94576"/>
    <w:rsid w:val="00CA1A05"/>
    <w:rsid w:val="00CA50DF"/>
    <w:rsid w:val="00CA72A0"/>
    <w:rsid w:val="00CB0841"/>
    <w:rsid w:val="00CB12E9"/>
    <w:rsid w:val="00CB2061"/>
    <w:rsid w:val="00CB504F"/>
    <w:rsid w:val="00CC08D3"/>
    <w:rsid w:val="00CC1E9E"/>
    <w:rsid w:val="00CC2655"/>
    <w:rsid w:val="00CC4D3E"/>
    <w:rsid w:val="00CC653C"/>
    <w:rsid w:val="00CF26E5"/>
    <w:rsid w:val="00D01966"/>
    <w:rsid w:val="00D03616"/>
    <w:rsid w:val="00D171B3"/>
    <w:rsid w:val="00D174C9"/>
    <w:rsid w:val="00D2610E"/>
    <w:rsid w:val="00D43DE0"/>
    <w:rsid w:val="00D525F0"/>
    <w:rsid w:val="00D57224"/>
    <w:rsid w:val="00D661F5"/>
    <w:rsid w:val="00D67AA1"/>
    <w:rsid w:val="00D72C94"/>
    <w:rsid w:val="00D75365"/>
    <w:rsid w:val="00D75D61"/>
    <w:rsid w:val="00D8407F"/>
    <w:rsid w:val="00D8673C"/>
    <w:rsid w:val="00D87F42"/>
    <w:rsid w:val="00D92883"/>
    <w:rsid w:val="00D95171"/>
    <w:rsid w:val="00D9797C"/>
    <w:rsid w:val="00DA4A63"/>
    <w:rsid w:val="00DB538F"/>
    <w:rsid w:val="00DB63EB"/>
    <w:rsid w:val="00DC513D"/>
    <w:rsid w:val="00DC7144"/>
    <w:rsid w:val="00DC7153"/>
    <w:rsid w:val="00DF01FA"/>
    <w:rsid w:val="00DF3EDE"/>
    <w:rsid w:val="00DF4D43"/>
    <w:rsid w:val="00E12BE4"/>
    <w:rsid w:val="00E23E4B"/>
    <w:rsid w:val="00E27CFF"/>
    <w:rsid w:val="00E32550"/>
    <w:rsid w:val="00E33160"/>
    <w:rsid w:val="00E3398E"/>
    <w:rsid w:val="00E35104"/>
    <w:rsid w:val="00E47DCB"/>
    <w:rsid w:val="00E557C3"/>
    <w:rsid w:val="00E55E48"/>
    <w:rsid w:val="00E65AC5"/>
    <w:rsid w:val="00E704DD"/>
    <w:rsid w:val="00E7258F"/>
    <w:rsid w:val="00E914CB"/>
    <w:rsid w:val="00E925A2"/>
    <w:rsid w:val="00E92C23"/>
    <w:rsid w:val="00E97C51"/>
    <w:rsid w:val="00EA125F"/>
    <w:rsid w:val="00EA5F7F"/>
    <w:rsid w:val="00EA7310"/>
    <w:rsid w:val="00EB3231"/>
    <w:rsid w:val="00ED1177"/>
    <w:rsid w:val="00ED58CC"/>
    <w:rsid w:val="00F03FA9"/>
    <w:rsid w:val="00F128ED"/>
    <w:rsid w:val="00F13647"/>
    <w:rsid w:val="00F13704"/>
    <w:rsid w:val="00F166B9"/>
    <w:rsid w:val="00F17604"/>
    <w:rsid w:val="00F27522"/>
    <w:rsid w:val="00F30BF7"/>
    <w:rsid w:val="00F354CE"/>
    <w:rsid w:val="00F35A2C"/>
    <w:rsid w:val="00F37D5B"/>
    <w:rsid w:val="00F4005E"/>
    <w:rsid w:val="00F545B7"/>
    <w:rsid w:val="00F60713"/>
    <w:rsid w:val="00F64107"/>
    <w:rsid w:val="00F651D3"/>
    <w:rsid w:val="00F72672"/>
    <w:rsid w:val="00F7636E"/>
    <w:rsid w:val="00F769A1"/>
    <w:rsid w:val="00F8272F"/>
    <w:rsid w:val="00F90049"/>
    <w:rsid w:val="00F90098"/>
    <w:rsid w:val="00F91FAE"/>
    <w:rsid w:val="00F96792"/>
    <w:rsid w:val="00FA0910"/>
    <w:rsid w:val="00FA4037"/>
    <w:rsid w:val="00FB0E88"/>
    <w:rsid w:val="00FB11EA"/>
    <w:rsid w:val="00FB2698"/>
    <w:rsid w:val="00FC2A96"/>
    <w:rsid w:val="00FC798E"/>
    <w:rsid w:val="00FD0FE0"/>
    <w:rsid w:val="00FF19A9"/>
    <w:rsid w:val="00FF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F7E1F2"/>
  <w14:defaultImageDpi w14:val="32767"/>
  <w15:chartTrackingRefBased/>
  <w15:docId w15:val="{CD8F243A-CA1D-0F42-8BC8-1B8A850F5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5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A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A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A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A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A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A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A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5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0</TotalTime>
  <Pages>3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ng, Catherine B.</dc:creator>
  <cp:keywords/>
  <dc:description/>
  <cp:lastModifiedBy>Myong, Catherine B.</cp:lastModifiedBy>
  <cp:revision>9</cp:revision>
  <dcterms:created xsi:type="dcterms:W3CDTF">2024-05-27T18:21:00Z</dcterms:created>
  <dcterms:modified xsi:type="dcterms:W3CDTF">2024-06-09T18:55:00Z</dcterms:modified>
</cp:coreProperties>
</file>